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quencing primers list</w:t>
      </w:r>
    </w:p>
    <w:p>
      <w:pPr>
        <w:pStyle w:val="Normal"/>
        <w:rPr/>
      </w:pPr>
      <w:r>
        <w:rPr/>
      </w:r>
    </w:p>
    <w:tbl>
      <w:tblPr>
        <w:tblW w:w="95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2654"/>
        <w:gridCol w:w="299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Nucleoside transporte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bNT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66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ATGCTTGGT TTCGAGTCG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TTTTTTTCCTTCGG AAGTCCCTCC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Nucleoside transporte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bNT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66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ATGCTTGGTTTC GAG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TTTTTTTCCTTCGG AAGTCCC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Nucleoside transporter (TbNT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66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ATGCTTGGT TTCGAG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TTAGGAAGTCCCTC CTTAACA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Nucleoside transporter (TbNT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385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ATGCTTGGTTTC GAG 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TCTGTTTTAGGAAG AGCC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side transporter    (TbAT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5.286b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TCGGGTTTGACTCA GC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TACTTGGGAAGCCCCTC AT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nosine kin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40258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402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ATCC GCT CCT CTG AGGGTAT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 AGGAGAGAAACT GGGCTT CTC GGG 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denine  phosphoribosyltransfer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M_840709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 TCACTT GTGGAGGTT TT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CAATTTTTT TGCCTC GGCGC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denine  phosphoribosyltransfer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40710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GTCACAGTATGATGCG ATTCTGAC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CACAGTCGTGACCTGGT AATGTATG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Hypoxanthine guanine phosphoribosyltransfer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17304;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M_817305;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ACCAGCTTGC AAATACGAC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AGTTTTGCCTT CAC AGC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Hypoxanthine guanine phosphoribosyltransfer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1731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CTCGGGCCATCCT CTCAA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AATTTGCTCGGGTA CCGTTTC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Hexose transpor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1798; XM_81798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CTGAGCGTCGTGAT AACGTT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TTCCGCGGAGATGC 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2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TR of TbA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927.5.286b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 TTT CCG TTA CAA ATC CCC GTT CC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 CGA ATC GGT GTA CGT TAA 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07:34:00Z</dcterms:created>
  <dc:creator>Martin Rottenberg</dc:creator>
  <dc:description/>
  <cp:keywords/>
  <dc:language>en-US</dc:language>
  <cp:lastModifiedBy>Martin Rottenberg</cp:lastModifiedBy>
  <dcterms:modified xsi:type="dcterms:W3CDTF">2009-06-28T07:34:00Z</dcterms:modified>
  <cp:revision>1</cp:revision>
  <dc:subject/>
  <dc:title>Table S1</dc:title>
</cp:coreProperties>
</file>